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DEEFB" w14:textId="3AD2E4B4" w:rsidR="00485D60" w:rsidRPr="00442BD8" w:rsidRDefault="00485D60" w:rsidP="00485D60">
      <w:pPr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42BD8">
        <w:rPr>
          <w:rFonts w:ascii="Times New Roman" w:hAnsi="Times New Roman" w:cs="Times New Roman"/>
          <w:b/>
          <w:bCs/>
          <w:sz w:val="28"/>
          <w:szCs w:val="32"/>
        </w:rPr>
        <w:t>Supplementary</w:t>
      </w:r>
      <w:proofErr w:type="spellEnd"/>
      <w:r w:rsidRPr="00442BD8">
        <w:rPr>
          <w:rFonts w:ascii="Times New Roman" w:hAnsi="Times New Roman" w:cs="Times New Roman"/>
          <w:b/>
          <w:bCs/>
          <w:sz w:val="28"/>
          <w:szCs w:val="32"/>
        </w:rPr>
        <w:t xml:space="preserve"> Material </w:t>
      </w:r>
    </w:p>
    <w:p w14:paraId="7155F736" w14:textId="77777777" w:rsidR="00485D60" w:rsidRPr="00442BD8" w:rsidRDefault="00485D60" w:rsidP="00485D60">
      <w:pPr>
        <w:tabs>
          <w:tab w:val="left" w:pos="851"/>
        </w:tabs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42BD8">
        <w:rPr>
          <w:rFonts w:ascii="Times New Roman" w:hAnsi="Times New Roman" w:cs="Times New Roman"/>
          <w:b/>
          <w:bCs/>
          <w:sz w:val="20"/>
          <w:szCs w:val="20"/>
        </w:rPr>
        <w:t>Table 1S.</w:t>
      </w:r>
      <w:r w:rsidRPr="00442B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increased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medication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 use and vascular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parameters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overall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 sex.</w:t>
      </w:r>
    </w:p>
    <w:tbl>
      <w:tblPr>
        <w:tblStyle w:val="Tablaconcuadrcula"/>
        <w:tblW w:w="0" w:type="auto"/>
        <w:tblInd w:w="0" w:type="dxa"/>
        <w:tblLook w:val="04A0" w:firstRow="1" w:lastRow="0" w:firstColumn="1" w:lastColumn="0" w:noHBand="0" w:noVBand="1"/>
      </w:tblPr>
      <w:tblGrid>
        <w:gridCol w:w="3681"/>
        <w:gridCol w:w="1559"/>
        <w:gridCol w:w="1701"/>
        <w:gridCol w:w="1553"/>
      </w:tblGrid>
      <w:tr w:rsidR="00485D60" w:rsidRPr="00442BD8" w14:paraId="1289E80A" w14:textId="77777777" w:rsidTr="00F214B0">
        <w:tc>
          <w:tcPr>
            <w:tcW w:w="3681" w:type="dxa"/>
            <w:vMerge w:val="restart"/>
          </w:tcPr>
          <w:p w14:paraId="09F9BF44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3" w:type="dxa"/>
            <w:gridSpan w:val="3"/>
          </w:tcPr>
          <w:p w14:paraId="4D2B55DD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IMT</w:t>
            </w:r>
          </w:p>
        </w:tc>
      </w:tr>
      <w:tr w:rsidR="00485D60" w:rsidRPr="00442BD8" w14:paraId="3DAB857A" w14:textId="77777777" w:rsidTr="00F214B0">
        <w:tc>
          <w:tcPr>
            <w:tcW w:w="3681" w:type="dxa"/>
            <w:vMerge/>
          </w:tcPr>
          <w:p w14:paraId="4F97788F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F8F73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</w:t>
            </w:r>
          </w:p>
        </w:tc>
        <w:tc>
          <w:tcPr>
            <w:tcW w:w="1701" w:type="dxa"/>
          </w:tcPr>
          <w:p w14:paraId="6A31D19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553" w:type="dxa"/>
          </w:tcPr>
          <w:p w14:paraId="1441DC42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  <w:proofErr w:type="spellEnd"/>
          </w:p>
        </w:tc>
      </w:tr>
      <w:tr w:rsidR="00485D60" w:rsidRPr="00442BD8" w14:paraId="594EE5DE" w14:textId="77777777" w:rsidTr="00F214B0">
        <w:tc>
          <w:tcPr>
            <w:tcW w:w="3681" w:type="dxa"/>
          </w:tcPr>
          <w:p w14:paraId="782C6751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diovascular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1559" w:type="dxa"/>
          </w:tcPr>
          <w:p w14:paraId="5A849200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222*</w:t>
            </w:r>
          </w:p>
        </w:tc>
        <w:tc>
          <w:tcPr>
            <w:tcW w:w="1701" w:type="dxa"/>
          </w:tcPr>
          <w:p w14:paraId="2AE1E258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249*</w:t>
            </w:r>
          </w:p>
        </w:tc>
        <w:tc>
          <w:tcPr>
            <w:tcW w:w="1553" w:type="dxa"/>
          </w:tcPr>
          <w:p w14:paraId="36B5035D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485D60" w:rsidRPr="00442BD8" w14:paraId="110DB495" w14:textId="77777777" w:rsidTr="00F214B0">
        <w:tc>
          <w:tcPr>
            <w:tcW w:w="3681" w:type="dxa"/>
          </w:tcPr>
          <w:p w14:paraId="42D562BF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ntihypertensives</w:t>
            </w:r>
            <w:proofErr w:type="spellEnd"/>
          </w:p>
        </w:tc>
        <w:tc>
          <w:tcPr>
            <w:tcW w:w="1559" w:type="dxa"/>
          </w:tcPr>
          <w:p w14:paraId="0F39FED9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51*</w:t>
            </w:r>
          </w:p>
        </w:tc>
        <w:tc>
          <w:tcPr>
            <w:tcW w:w="1701" w:type="dxa"/>
          </w:tcPr>
          <w:p w14:paraId="3EF28CEB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201*</w:t>
            </w:r>
          </w:p>
        </w:tc>
        <w:tc>
          <w:tcPr>
            <w:tcW w:w="1553" w:type="dxa"/>
          </w:tcPr>
          <w:p w14:paraId="7A14F526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85D60" w:rsidRPr="00442BD8" w14:paraId="544282C3" w14:textId="77777777" w:rsidTr="00F214B0">
        <w:tc>
          <w:tcPr>
            <w:tcW w:w="3681" w:type="dxa"/>
          </w:tcPr>
          <w:p w14:paraId="55D582AE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ntihyperlipidaemics</w:t>
            </w:r>
            <w:proofErr w:type="spellEnd"/>
          </w:p>
        </w:tc>
        <w:tc>
          <w:tcPr>
            <w:tcW w:w="1559" w:type="dxa"/>
          </w:tcPr>
          <w:p w14:paraId="7B034325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71*</w:t>
            </w:r>
          </w:p>
        </w:tc>
        <w:tc>
          <w:tcPr>
            <w:tcW w:w="1701" w:type="dxa"/>
          </w:tcPr>
          <w:p w14:paraId="4733DEE6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553" w:type="dxa"/>
          </w:tcPr>
          <w:p w14:paraId="2BFAEC28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485D60" w:rsidRPr="00442BD8" w14:paraId="45AA89D0" w14:textId="77777777" w:rsidTr="00F214B0">
        <w:tc>
          <w:tcPr>
            <w:tcW w:w="3681" w:type="dxa"/>
          </w:tcPr>
          <w:p w14:paraId="169F5094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Hypoglycaemics</w:t>
            </w:r>
            <w:proofErr w:type="spellEnd"/>
          </w:p>
        </w:tc>
        <w:tc>
          <w:tcPr>
            <w:tcW w:w="1559" w:type="dxa"/>
          </w:tcPr>
          <w:p w14:paraId="78E2FA28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701" w:type="dxa"/>
          </w:tcPr>
          <w:p w14:paraId="36A3B9CE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553" w:type="dxa"/>
          </w:tcPr>
          <w:p w14:paraId="421BF59E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485D60" w:rsidRPr="00442BD8" w14:paraId="1F225E84" w14:textId="77777777" w:rsidTr="00F214B0">
        <w:tc>
          <w:tcPr>
            <w:tcW w:w="3681" w:type="dxa"/>
          </w:tcPr>
          <w:p w14:paraId="3A75BB1E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ggregation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inhibitors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nticoagulants</w:t>
            </w:r>
            <w:proofErr w:type="spellEnd"/>
          </w:p>
        </w:tc>
        <w:tc>
          <w:tcPr>
            <w:tcW w:w="1559" w:type="dxa"/>
          </w:tcPr>
          <w:p w14:paraId="51983D79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01" w:type="dxa"/>
          </w:tcPr>
          <w:p w14:paraId="587B210C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553" w:type="dxa"/>
          </w:tcPr>
          <w:p w14:paraId="06AFBE40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</w:tr>
      <w:tr w:rsidR="00485D60" w:rsidRPr="00442BD8" w14:paraId="05555FFD" w14:textId="77777777" w:rsidTr="00F214B0">
        <w:tc>
          <w:tcPr>
            <w:tcW w:w="3681" w:type="dxa"/>
          </w:tcPr>
          <w:p w14:paraId="0490A973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s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olytics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3CC15CCC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1701" w:type="dxa"/>
          </w:tcPr>
          <w:p w14:paraId="6111C48A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53" w:type="dxa"/>
          </w:tcPr>
          <w:p w14:paraId="01ADD87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175</w:t>
            </w:r>
          </w:p>
        </w:tc>
      </w:tr>
      <w:tr w:rsidR="00485D60" w:rsidRPr="00442BD8" w14:paraId="406F2AC5" w14:textId="77777777" w:rsidTr="00F214B0">
        <w:tc>
          <w:tcPr>
            <w:tcW w:w="3681" w:type="dxa"/>
          </w:tcPr>
          <w:p w14:paraId="375026D5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559" w:type="dxa"/>
          </w:tcPr>
          <w:p w14:paraId="18EE938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1701" w:type="dxa"/>
          </w:tcPr>
          <w:p w14:paraId="139DC07D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1553" w:type="dxa"/>
          </w:tcPr>
          <w:p w14:paraId="25EE4238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</w:tr>
      <w:tr w:rsidR="00485D60" w:rsidRPr="00442BD8" w14:paraId="3106B444" w14:textId="77777777" w:rsidTr="00F214B0">
        <w:tc>
          <w:tcPr>
            <w:tcW w:w="3681" w:type="dxa"/>
          </w:tcPr>
          <w:p w14:paraId="03C8ABE6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olytics</w:t>
            </w:r>
            <w:proofErr w:type="spellEnd"/>
          </w:p>
        </w:tc>
        <w:tc>
          <w:tcPr>
            <w:tcW w:w="1559" w:type="dxa"/>
          </w:tcPr>
          <w:p w14:paraId="44775259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1701" w:type="dxa"/>
          </w:tcPr>
          <w:p w14:paraId="309EF839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553" w:type="dxa"/>
          </w:tcPr>
          <w:p w14:paraId="5DA57F04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</w:tr>
      <w:tr w:rsidR="00485D60" w:rsidRPr="00442BD8" w14:paraId="6896B716" w14:textId="77777777" w:rsidTr="00F214B0">
        <w:tc>
          <w:tcPr>
            <w:tcW w:w="3681" w:type="dxa"/>
          </w:tcPr>
          <w:p w14:paraId="693E592F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inflammatory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nts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gesics</w:t>
            </w:r>
            <w:proofErr w:type="spellEnd"/>
          </w:p>
        </w:tc>
        <w:tc>
          <w:tcPr>
            <w:tcW w:w="1559" w:type="dxa"/>
          </w:tcPr>
          <w:p w14:paraId="17F06107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701" w:type="dxa"/>
          </w:tcPr>
          <w:p w14:paraId="7BC7142B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53" w:type="dxa"/>
          </w:tcPr>
          <w:p w14:paraId="1F5DB287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485D60" w:rsidRPr="00442BD8" w14:paraId="096FDFDB" w14:textId="77777777" w:rsidTr="00F214B0">
        <w:tc>
          <w:tcPr>
            <w:tcW w:w="3681" w:type="dxa"/>
          </w:tcPr>
          <w:p w14:paraId="78FAC338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inflammatory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nts</w:t>
            </w:r>
            <w:proofErr w:type="spellEnd"/>
          </w:p>
        </w:tc>
        <w:tc>
          <w:tcPr>
            <w:tcW w:w="1559" w:type="dxa"/>
          </w:tcPr>
          <w:p w14:paraId="472041B1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01" w:type="dxa"/>
          </w:tcPr>
          <w:p w14:paraId="3B84F101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553" w:type="dxa"/>
          </w:tcPr>
          <w:p w14:paraId="761E74B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485D60" w:rsidRPr="00442BD8" w14:paraId="22AC7730" w14:textId="77777777" w:rsidTr="00F214B0">
        <w:tc>
          <w:tcPr>
            <w:tcW w:w="3681" w:type="dxa"/>
          </w:tcPr>
          <w:p w14:paraId="23EB8C88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gesics</w:t>
            </w:r>
            <w:proofErr w:type="spellEnd"/>
          </w:p>
        </w:tc>
        <w:tc>
          <w:tcPr>
            <w:tcW w:w="1559" w:type="dxa"/>
          </w:tcPr>
          <w:p w14:paraId="1E7B0B2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701" w:type="dxa"/>
          </w:tcPr>
          <w:p w14:paraId="7168D261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553" w:type="dxa"/>
          </w:tcPr>
          <w:p w14:paraId="5D5BB7F1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485D60" w:rsidRPr="00442BD8" w14:paraId="0869A489" w14:textId="77777777" w:rsidTr="00F214B0">
        <w:tc>
          <w:tcPr>
            <w:tcW w:w="3681" w:type="dxa"/>
            <w:vMerge w:val="restart"/>
          </w:tcPr>
          <w:p w14:paraId="4D652FB9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3" w:type="dxa"/>
            <w:gridSpan w:val="3"/>
          </w:tcPr>
          <w:p w14:paraId="3DE4AA64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PWV</w:t>
            </w:r>
          </w:p>
        </w:tc>
      </w:tr>
      <w:tr w:rsidR="00485D60" w:rsidRPr="00442BD8" w14:paraId="35008860" w14:textId="77777777" w:rsidTr="00F214B0">
        <w:tc>
          <w:tcPr>
            <w:tcW w:w="3681" w:type="dxa"/>
            <w:vMerge/>
          </w:tcPr>
          <w:p w14:paraId="57D9C5F4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8C0598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</w:t>
            </w:r>
          </w:p>
        </w:tc>
        <w:tc>
          <w:tcPr>
            <w:tcW w:w="1701" w:type="dxa"/>
          </w:tcPr>
          <w:p w14:paraId="0EBF7DE6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553" w:type="dxa"/>
          </w:tcPr>
          <w:p w14:paraId="634DA6B0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  <w:proofErr w:type="spellEnd"/>
          </w:p>
        </w:tc>
      </w:tr>
      <w:tr w:rsidR="00485D60" w:rsidRPr="00442BD8" w14:paraId="544D2D3F" w14:textId="77777777" w:rsidTr="00F214B0">
        <w:tc>
          <w:tcPr>
            <w:tcW w:w="3681" w:type="dxa"/>
          </w:tcPr>
          <w:p w14:paraId="707CADED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diovascular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1559" w:type="dxa"/>
          </w:tcPr>
          <w:p w14:paraId="7A29623E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96*</w:t>
            </w:r>
          </w:p>
        </w:tc>
        <w:tc>
          <w:tcPr>
            <w:tcW w:w="1701" w:type="dxa"/>
          </w:tcPr>
          <w:p w14:paraId="20AADC30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38*</w:t>
            </w:r>
          </w:p>
        </w:tc>
        <w:tc>
          <w:tcPr>
            <w:tcW w:w="1553" w:type="dxa"/>
          </w:tcPr>
          <w:p w14:paraId="55CDD40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242*</w:t>
            </w:r>
          </w:p>
        </w:tc>
      </w:tr>
      <w:tr w:rsidR="00485D60" w:rsidRPr="00442BD8" w14:paraId="79A42C96" w14:textId="77777777" w:rsidTr="00F214B0">
        <w:tc>
          <w:tcPr>
            <w:tcW w:w="3681" w:type="dxa"/>
          </w:tcPr>
          <w:p w14:paraId="2FCDB602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ntihypertensives</w:t>
            </w:r>
            <w:proofErr w:type="spellEnd"/>
          </w:p>
        </w:tc>
        <w:tc>
          <w:tcPr>
            <w:tcW w:w="1559" w:type="dxa"/>
          </w:tcPr>
          <w:p w14:paraId="01CC48B1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17*</w:t>
            </w:r>
          </w:p>
        </w:tc>
        <w:tc>
          <w:tcPr>
            <w:tcW w:w="1701" w:type="dxa"/>
          </w:tcPr>
          <w:p w14:paraId="150D593D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553" w:type="dxa"/>
          </w:tcPr>
          <w:p w14:paraId="3C252FB6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485D60" w:rsidRPr="00442BD8" w14:paraId="60A926FA" w14:textId="77777777" w:rsidTr="00F214B0">
        <w:tc>
          <w:tcPr>
            <w:tcW w:w="3681" w:type="dxa"/>
          </w:tcPr>
          <w:p w14:paraId="2A4F5DAC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ntihyperlipidaemics</w:t>
            </w:r>
            <w:proofErr w:type="spellEnd"/>
          </w:p>
        </w:tc>
        <w:tc>
          <w:tcPr>
            <w:tcW w:w="1559" w:type="dxa"/>
          </w:tcPr>
          <w:p w14:paraId="41C9479B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53*</w:t>
            </w:r>
          </w:p>
        </w:tc>
        <w:tc>
          <w:tcPr>
            <w:tcW w:w="1701" w:type="dxa"/>
          </w:tcPr>
          <w:p w14:paraId="61CCE105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553" w:type="dxa"/>
          </w:tcPr>
          <w:p w14:paraId="0BE1633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213*</w:t>
            </w:r>
          </w:p>
        </w:tc>
      </w:tr>
      <w:tr w:rsidR="00485D60" w:rsidRPr="00442BD8" w14:paraId="1623189A" w14:textId="77777777" w:rsidTr="00F214B0">
        <w:tc>
          <w:tcPr>
            <w:tcW w:w="3681" w:type="dxa"/>
          </w:tcPr>
          <w:p w14:paraId="54491C69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Hypoglycaemics</w:t>
            </w:r>
            <w:proofErr w:type="spellEnd"/>
          </w:p>
        </w:tc>
        <w:tc>
          <w:tcPr>
            <w:tcW w:w="1559" w:type="dxa"/>
          </w:tcPr>
          <w:p w14:paraId="13D3CEF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71*</w:t>
            </w:r>
          </w:p>
        </w:tc>
        <w:tc>
          <w:tcPr>
            <w:tcW w:w="1701" w:type="dxa"/>
          </w:tcPr>
          <w:p w14:paraId="3FB6FBD8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553" w:type="dxa"/>
          </w:tcPr>
          <w:p w14:paraId="69E876D1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485D60" w:rsidRPr="00442BD8" w14:paraId="7D4D6EBF" w14:textId="77777777" w:rsidTr="00F214B0">
        <w:tc>
          <w:tcPr>
            <w:tcW w:w="3681" w:type="dxa"/>
          </w:tcPr>
          <w:p w14:paraId="5B739C44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ggregation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inhibitors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nticoagulants</w:t>
            </w:r>
            <w:proofErr w:type="spellEnd"/>
          </w:p>
        </w:tc>
        <w:tc>
          <w:tcPr>
            <w:tcW w:w="1559" w:type="dxa"/>
          </w:tcPr>
          <w:p w14:paraId="7D3ED21D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1701" w:type="dxa"/>
          </w:tcPr>
          <w:p w14:paraId="6E0F949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1553" w:type="dxa"/>
          </w:tcPr>
          <w:p w14:paraId="66C3B6EC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</w:tr>
      <w:tr w:rsidR="00485D60" w:rsidRPr="00442BD8" w14:paraId="32869324" w14:textId="77777777" w:rsidTr="00F214B0">
        <w:tc>
          <w:tcPr>
            <w:tcW w:w="3681" w:type="dxa"/>
          </w:tcPr>
          <w:p w14:paraId="1E9E8EA0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s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olytics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43D23FB4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701" w:type="dxa"/>
          </w:tcPr>
          <w:p w14:paraId="73E2C357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553" w:type="dxa"/>
          </w:tcPr>
          <w:p w14:paraId="5D6CD079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85D60" w:rsidRPr="00442BD8" w14:paraId="68A937BC" w14:textId="77777777" w:rsidTr="00F214B0">
        <w:tc>
          <w:tcPr>
            <w:tcW w:w="3681" w:type="dxa"/>
          </w:tcPr>
          <w:p w14:paraId="6FC7961B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559" w:type="dxa"/>
          </w:tcPr>
          <w:p w14:paraId="56D67554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C600A87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553" w:type="dxa"/>
          </w:tcPr>
          <w:p w14:paraId="0B80D648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</w:tr>
      <w:tr w:rsidR="00485D60" w:rsidRPr="00442BD8" w14:paraId="7F298AD8" w14:textId="77777777" w:rsidTr="00F214B0">
        <w:tc>
          <w:tcPr>
            <w:tcW w:w="3681" w:type="dxa"/>
          </w:tcPr>
          <w:p w14:paraId="3ECC0E40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olytics</w:t>
            </w:r>
            <w:proofErr w:type="spellEnd"/>
          </w:p>
        </w:tc>
        <w:tc>
          <w:tcPr>
            <w:tcW w:w="1559" w:type="dxa"/>
          </w:tcPr>
          <w:p w14:paraId="354B76C1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701" w:type="dxa"/>
          </w:tcPr>
          <w:p w14:paraId="2B17AB39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553" w:type="dxa"/>
          </w:tcPr>
          <w:p w14:paraId="46106CC5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485D60" w:rsidRPr="00442BD8" w14:paraId="1EFC2C0F" w14:textId="77777777" w:rsidTr="00F214B0">
        <w:tc>
          <w:tcPr>
            <w:tcW w:w="3681" w:type="dxa"/>
          </w:tcPr>
          <w:p w14:paraId="77C07308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inflammatory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nts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gesics</w:t>
            </w:r>
            <w:proofErr w:type="spellEnd"/>
          </w:p>
        </w:tc>
        <w:tc>
          <w:tcPr>
            <w:tcW w:w="1559" w:type="dxa"/>
          </w:tcPr>
          <w:p w14:paraId="2D09EFC5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701" w:type="dxa"/>
          </w:tcPr>
          <w:p w14:paraId="714027C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553" w:type="dxa"/>
          </w:tcPr>
          <w:p w14:paraId="454263D1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485D60" w:rsidRPr="00442BD8" w14:paraId="2D107CDC" w14:textId="77777777" w:rsidTr="00F214B0">
        <w:tc>
          <w:tcPr>
            <w:tcW w:w="3681" w:type="dxa"/>
          </w:tcPr>
          <w:p w14:paraId="4B32FAD7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inflammatory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nts</w:t>
            </w:r>
            <w:proofErr w:type="spellEnd"/>
          </w:p>
        </w:tc>
        <w:tc>
          <w:tcPr>
            <w:tcW w:w="1559" w:type="dxa"/>
          </w:tcPr>
          <w:p w14:paraId="7DCDD734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01" w:type="dxa"/>
          </w:tcPr>
          <w:p w14:paraId="5CC5E292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553" w:type="dxa"/>
          </w:tcPr>
          <w:p w14:paraId="2E91DE78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485D60" w:rsidRPr="00442BD8" w14:paraId="244CB5FE" w14:textId="77777777" w:rsidTr="00F214B0">
        <w:tc>
          <w:tcPr>
            <w:tcW w:w="3681" w:type="dxa"/>
          </w:tcPr>
          <w:p w14:paraId="6C92C089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gesics</w:t>
            </w:r>
            <w:proofErr w:type="spellEnd"/>
          </w:p>
        </w:tc>
        <w:tc>
          <w:tcPr>
            <w:tcW w:w="1559" w:type="dxa"/>
          </w:tcPr>
          <w:p w14:paraId="54F145F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01" w:type="dxa"/>
          </w:tcPr>
          <w:p w14:paraId="4715509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553" w:type="dxa"/>
          </w:tcPr>
          <w:p w14:paraId="17C2B955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</w:tr>
      <w:tr w:rsidR="00485D60" w:rsidRPr="00442BD8" w14:paraId="570A1B64" w14:textId="77777777" w:rsidTr="00F214B0">
        <w:tc>
          <w:tcPr>
            <w:tcW w:w="3681" w:type="dxa"/>
            <w:vMerge w:val="restart"/>
          </w:tcPr>
          <w:p w14:paraId="2DEE8906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3" w:type="dxa"/>
            <w:gridSpan w:val="3"/>
          </w:tcPr>
          <w:p w14:paraId="330B640D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PWV</w:t>
            </w:r>
          </w:p>
        </w:tc>
      </w:tr>
      <w:tr w:rsidR="00485D60" w:rsidRPr="00442BD8" w14:paraId="0FF5D1C7" w14:textId="77777777" w:rsidTr="00F214B0">
        <w:tc>
          <w:tcPr>
            <w:tcW w:w="3681" w:type="dxa"/>
            <w:vMerge/>
          </w:tcPr>
          <w:p w14:paraId="39C9AEE9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47E37C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</w:t>
            </w:r>
          </w:p>
        </w:tc>
        <w:tc>
          <w:tcPr>
            <w:tcW w:w="1701" w:type="dxa"/>
          </w:tcPr>
          <w:p w14:paraId="25EEC06C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553" w:type="dxa"/>
          </w:tcPr>
          <w:p w14:paraId="5358C7CC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  <w:proofErr w:type="spellEnd"/>
          </w:p>
        </w:tc>
      </w:tr>
      <w:tr w:rsidR="00485D60" w:rsidRPr="00442BD8" w14:paraId="615C5879" w14:textId="77777777" w:rsidTr="00F214B0">
        <w:tc>
          <w:tcPr>
            <w:tcW w:w="3681" w:type="dxa"/>
          </w:tcPr>
          <w:p w14:paraId="647D6BA6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diovascular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1559" w:type="dxa"/>
          </w:tcPr>
          <w:p w14:paraId="3A97AD86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265*</w:t>
            </w:r>
          </w:p>
        </w:tc>
        <w:tc>
          <w:tcPr>
            <w:tcW w:w="1701" w:type="dxa"/>
          </w:tcPr>
          <w:p w14:paraId="67E8CEE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228*</w:t>
            </w:r>
          </w:p>
        </w:tc>
        <w:tc>
          <w:tcPr>
            <w:tcW w:w="1553" w:type="dxa"/>
          </w:tcPr>
          <w:p w14:paraId="69579E2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270*</w:t>
            </w:r>
          </w:p>
        </w:tc>
      </w:tr>
      <w:tr w:rsidR="00485D60" w:rsidRPr="00442BD8" w14:paraId="4C2A75B4" w14:textId="77777777" w:rsidTr="00F214B0">
        <w:tc>
          <w:tcPr>
            <w:tcW w:w="3681" w:type="dxa"/>
          </w:tcPr>
          <w:p w14:paraId="2EBB0D46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ntihypertensives</w:t>
            </w:r>
            <w:proofErr w:type="spellEnd"/>
          </w:p>
        </w:tc>
        <w:tc>
          <w:tcPr>
            <w:tcW w:w="1559" w:type="dxa"/>
          </w:tcPr>
          <w:p w14:paraId="58F8FEC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13*</w:t>
            </w:r>
          </w:p>
        </w:tc>
        <w:tc>
          <w:tcPr>
            <w:tcW w:w="1701" w:type="dxa"/>
          </w:tcPr>
          <w:p w14:paraId="635436D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553" w:type="dxa"/>
          </w:tcPr>
          <w:p w14:paraId="30C9E387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485D60" w:rsidRPr="00442BD8" w14:paraId="5ED810EC" w14:textId="77777777" w:rsidTr="00F214B0">
        <w:tc>
          <w:tcPr>
            <w:tcW w:w="3681" w:type="dxa"/>
          </w:tcPr>
          <w:p w14:paraId="13F2550F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ntihyperlipidaemics</w:t>
            </w:r>
            <w:proofErr w:type="spellEnd"/>
          </w:p>
        </w:tc>
        <w:tc>
          <w:tcPr>
            <w:tcW w:w="1559" w:type="dxa"/>
          </w:tcPr>
          <w:p w14:paraId="52B5CBA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231*</w:t>
            </w:r>
          </w:p>
        </w:tc>
        <w:tc>
          <w:tcPr>
            <w:tcW w:w="1701" w:type="dxa"/>
          </w:tcPr>
          <w:p w14:paraId="2353CAF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89*</w:t>
            </w:r>
          </w:p>
        </w:tc>
        <w:tc>
          <w:tcPr>
            <w:tcW w:w="1553" w:type="dxa"/>
          </w:tcPr>
          <w:p w14:paraId="609F6AFB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236*</w:t>
            </w:r>
          </w:p>
        </w:tc>
      </w:tr>
      <w:tr w:rsidR="00485D60" w:rsidRPr="00442BD8" w14:paraId="45AF46B7" w14:textId="77777777" w:rsidTr="00F214B0">
        <w:tc>
          <w:tcPr>
            <w:tcW w:w="3681" w:type="dxa"/>
          </w:tcPr>
          <w:p w14:paraId="220E2399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Hypoglycaemics</w:t>
            </w:r>
            <w:proofErr w:type="spellEnd"/>
          </w:p>
        </w:tc>
        <w:tc>
          <w:tcPr>
            <w:tcW w:w="1559" w:type="dxa"/>
          </w:tcPr>
          <w:p w14:paraId="137873B6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46*</w:t>
            </w:r>
          </w:p>
        </w:tc>
        <w:tc>
          <w:tcPr>
            <w:tcW w:w="1701" w:type="dxa"/>
          </w:tcPr>
          <w:p w14:paraId="0EFBB967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553" w:type="dxa"/>
          </w:tcPr>
          <w:p w14:paraId="6A04654E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485D60" w:rsidRPr="00442BD8" w14:paraId="316B734C" w14:textId="77777777" w:rsidTr="00F214B0">
        <w:tc>
          <w:tcPr>
            <w:tcW w:w="3681" w:type="dxa"/>
          </w:tcPr>
          <w:p w14:paraId="7038AB1A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ggregation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inhibitors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nticoagulants</w:t>
            </w:r>
            <w:proofErr w:type="spellEnd"/>
          </w:p>
        </w:tc>
        <w:tc>
          <w:tcPr>
            <w:tcW w:w="1559" w:type="dxa"/>
          </w:tcPr>
          <w:p w14:paraId="4908EF5E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701" w:type="dxa"/>
          </w:tcPr>
          <w:p w14:paraId="76D3CAC7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553" w:type="dxa"/>
          </w:tcPr>
          <w:p w14:paraId="36172822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485D60" w:rsidRPr="00442BD8" w14:paraId="089B5D26" w14:textId="77777777" w:rsidTr="00F214B0">
        <w:tc>
          <w:tcPr>
            <w:tcW w:w="3681" w:type="dxa"/>
          </w:tcPr>
          <w:p w14:paraId="02330760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s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olytics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7AAE9C67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1701" w:type="dxa"/>
          </w:tcPr>
          <w:p w14:paraId="17B313E8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1553" w:type="dxa"/>
          </w:tcPr>
          <w:p w14:paraId="4C0F78D5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</w:tr>
      <w:tr w:rsidR="00485D60" w:rsidRPr="00442BD8" w14:paraId="395035F2" w14:textId="77777777" w:rsidTr="00F214B0">
        <w:tc>
          <w:tcPr>
            <w:tcW w:w="3681" w:type="dxa"/>
          </w:tcPr>
          <w:p w14:paraId="4B511F25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559" w:type="dxa"/>
          </w:tcPr>
          <w:p w14:paraId="0224ABF5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1701" w:type="dxa"/>
          </w:tcPr>
          <w:p w14:paraId="53E57D7D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553" w:type="dxa"/>
          </w:tcPr>
          <w:p w14:paraId="260C1A0D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</w:tr>
      <w:tr w:rsidR="00485D60" w:rsidRPr="00442BD8" w14:paraId="6A879213" w14:textId="77777777" w:rsidTr="00F214B0">
        <w:tc>
          <w:tcPr>
            <w:tcW w:w="3681" w:type="dxa"/>
          </w:tcPr>
          <w:p w14:paraId="55325ADB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olytics</w:t>
            </w:r>
            <w:proofErr w:type="spellEnd"/>
          </w:p>
        </w:tc>
        <w:tc>
          <w:tcPr>
            <w:tcW w:w="1559" w:type="dxa"/>
          </w:tcPr>
          <w:p w14:paraId="07D46A84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1701" w:type="dxa"/>
          </w:tcPr>
          <w:p w14:paraId="7B06ED17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1553" w:type="dxa"/>
          </w:tcPr>
          <w:p w14:paraId="53C292D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85D60" w:rsidRPr="00442BD8" w14:paraId="71A7F207" w14:textId="77777777" w:rsidTr="00F214B0">
        <w:tc>
          <w:tcPr>
            <w:tcW w:w="3681" w:type="dxa"/>
          </w:tcPr>
          <w:p w14:paraId="6DFBD28B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inflammatory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nts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gesics</w:t>
            </w:r>
            <w:proofErr w:type="spellEnd"/>
          </w:p>
        </w:tc>
        <w:tc>
          <w:tcPr>
            <w:tcW w:w="1559" w:type="dxa"/>
          </w:tcPr>
          <w:p w14:paraId="70C9110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701" w:type="dxa"/>
          </w:tcPr>
          <w:p w14:paraId="6CA0624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553" w:type="dxa"/>
          </w:tcPr>
          <w:p w14:paraId="5FE8664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</w:tr>
      <w:tr w:rsidR="00485D60" w:rsidRPr="00442BD8" w14:paraId="24286BC8" w14:textId="77777777" w:rsidTr="00F214B0">
        <w:tc>
          <w:tcPr>
            <w:tcW w:w="3681" w:type="dxa"/>
          </w:tcPr>
          <w:p w14:paraId="52FCE0A4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inflammatory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nts</w:t>
            </w:r>
            <w:proofErr w:type="spellEnd"/>
          </w:p>
        </w:tc>
        <w:tc>
          <w:tcPr>
            <w:tcW w:w="1559" w:type="dxa"/>
          </w:tcPr>
          <w:p w14:paraId="4A42D536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1701" w:type="dxa"/>
          </w:tcPr>
          <w:p w14:paraId="00FA4619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553" w:type="dxa"/>
          </w:tcPr>
          <w:p w14:paraId="1C5FD984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</w:tr>
      <w:tr w:rsidR="00485D60" w:rsidRPr="00442BD8" w14:paraId="069E85E4" w14:textId="77777777" w:rsidTr="00F214B0">
        <w:tc>
          <w:tcPr>
            <w:tcW w:w="3681" w:type="dxa"/>
          </w:tcPr>
          <w:p w14:paraId="3DBB99EE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gesics</w:t>
            </w:r>
            <w:proofErr w:type="spellEnd"/>
          </w:p>
        </w:tc>
        <w:tc>
          <w:tcPr>
            <w:tcW w:w="1559" w:type="dxa"/>
          </w:tcPr>
          <w:p w14:paraId="610D1F7B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701" w:type="dxa"/>
          </w:tcPr>
          <w:p w14:paraId="4F7D95F0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553" w:type="dxa"/>
          </w:tcPr>
          <w:p w14:paraId="1FEDF361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485D60" w:rsidRPr="00442BD8" w14:paraId="51A6DC0E" w14:textId="77777777" w:rsidTr="00F214B0">
        <w:tc>
          <w:tcPr>
            <w:tcW w:w="3681" w:type="dxa"/>
            <w:vMerge w:val="restart"/>
          </w:tcPr>
          <w:p w14:paraId="0A833168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3" w:type="dxa"/>
            <w:gridSpan w:val="3"/>
          </w:tcPr>
          <w:p w14:paraId="660B1162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VI</w:t>
            </w:r>
          </w:p>
        </w:tc>
      </w:tr>
      <w:tr w:rsidR="00485D60" w:rsidRPr="00442BD8" w14:paraId="0D030AA8" w14:textId="77777777" w:rsidTr="00F214B0">
        <w:tc>
          <w:tcPr>
            <w:tcW w:w="3681" w:type="dxa"/>
            <w:vMerge/>
          </w:tcPr>
          <w:p w14:paraId="0954DDCE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CDDDB6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</w:t>
            </w:r>
          </w:p>
        </w:tc>
        <w:tc>
          <w:tcPr>
            <w:tcW w:w="1701" w:type="dxa"/>
          </w:tcPr>
          <w:p w14:paraId="4FBF5998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553" w:type="dxa"/>
          </w:tcPr>
          <w:p w14:paraId="7ADD0B2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  <w:proofErr w:type="spellEnd"/>
          </w:p>
        </w:tc>
      </w:tr>
      <w:tr w:rsidR="00485D60" w:rsidRPr="00442BD8" w14:paraId="11F9F6BC" w14:textId="77777777" w:rsidTr="00F214B0">
        <w:tc>
          <w:tcPr>
            <w:tcW w:w="3681" w:type="dxa"/>
          </w:tcPr>
          <w:p w14:paraId="48BC76D1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diovascular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1559" w:type="dxa"/>
          </w:tcPr>
          <w:p w14:paraId="01271B14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200*</w:t>
            </w:r>
          </w:p>
        </w:tc>
        <w:tc>
          <w:tcPr>
            <w:tcW w:w="1701" w:type="dxa"/>
          </w:tcPr>
          <w:p w14:paraId="54467800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79*</w:t>
            </w:r>
          </w:p>
        </w:tc>
        <w:tc>
          <w:tcPr>
            <w:tcW w:w="1553" w:type="dxa"/>
          </w:tcPr>
          <w:p w14:paraId="2E76788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485D60" w:rsidRPr="00442BD8" w14:paraId="79EAA0AC" w14:textId="77777777" w:rsidTr="00F214B0">
        <w:tc>
          <w:tcPr>
            <w:tcW w:w="3681" w:type="dxa"/>
          </w:tcPr>
          <w:p w14:paraId="3D7B462A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ntihypertensives</w:t>
            </w:r>
            <w:proofErr w:type="spellEnd"/>
          </w:p>
        </w:tc>
        <w:tc>
          <w:tcPr>
            <w:tcW w:w="1559" w:type="dxa"/>
          </w:tcPr>
          <w:p w14:paraId="3D3F981E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701" w:type="dxa"/>
          </w:tcPr>
          <w:p w14:paraId="4BBB8F17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553" w:type="dxa"/>
          </w:tcPr>
          <w:p w14:paraId="756D372D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485D60" w:rsidRPr="00442BD8" w14:paraId="2C11AB2D" w14:textId="77777777" w:rsidTr="00F214B0">
        <w:tc>
          <w:tcPr>
            <w:tcW w:w="3681" w:type="dxa"/>
          </w:tcPr>
          <w:p w14:paraId="3922D2E8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ntihyperlipidaemics</w:t>
            </w:r>
            <w:proofErr w:type="spellEnd"/>
          </w:p>
        </w:tc>
        <w:tc>
          <w:tcPr>
            <w:tcW w:w="1559" w:type="dxa"/>
          </w:tcPr>
          <w:p w14:paraId="0801E1D4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61*</w:t>
            </w:r>
          </w:p>
        </w:tc>
        <w:tc>
          <w:tcPr>
            <w:tcW w:w="1701" w:type="dxa"/>
          </w:tcPr>
          <w:p w14:paraId="4B4149CC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76*</w:t>
            </w:r>
          </w:p>
        </w:tc>
        <w:tc>
          <w:tcPr>
            <w:tcW w:w="1553" w:type="dxa"/>
          </w:tcPr>
          <w:p w14:paraId="22B8F166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485D60" w:rsidRPr="00442BD8" w14:paraId="086380E8" w14:textId="77777777" w:rsidTr="00F214B0">
        <w:tc>
          <w:tcPr>
            <w:tcW w:w="3681" w:type="dxa"/>
          </w:tcPr>
          <w:p w14:paraId="3CE09E03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Hypoglycaemics</w:t>
            </w:r>
            <w:proofErr w:type="spellEnd"/>
          </w:p>
        </w:tc>
        <w:tc>
          <w:tcPr>
            <w:tcW w:w="1559" w:type="dxa"/>
          </w:tcPr>
          <w:p w14:paraId="101AA991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701" w:type="dxa"/>
          </w:tcPr>
          <w:p w14:paraId="69E7D64C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553" w:type="dxa"/>
          </w:tcPr>
          <w:p w14:paraId="7E150B68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485D60" w:rsidRPr="00442BD8" w14:paraId="1A5D9287" w14:textId="77777777" w:rsidTr="00F214B0">
        <w:tc>
          <w:tcPr>
            <w:tcW w:w="3681" w:type="dxa"/>
          </w:tcPr>
          <w:p w14:paraId="6C54FBF3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ggregation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inhibitors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Anticoagulants</w:t>
            </w:r>
            <w:proofErr w:type="spellEnd"/>
          </w:p>
        </w:tc>
        <w:tc>
          <w:tcPr>
            <w:tcW w:w="1559" w:type="dxa"/>
          </w:tcPr>
          <w:p w14:paraId="135297E9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701" w:type="dxa"/>
          </w:tcPr>
          <w:p w14:paraId="629A7838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553" w:type="dxa"/>
          </w:tcPr>
          <w:p w14:paraId="5B02ED7C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485D60" w:rsidRPr="00442BD8" w14:paraId="1DC092E0" w14:textId="77777777" w:rsidTr="00F214B0">
        <w:tc>
          <w:tcPr>
            <w:tcW w:w="3681" w:type="dxa"/>
          </w:tcPr>
          <w:p w14:paraId="12CB0EC7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s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olytics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13029195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1701" w:type="dxa"/>
          </w:tcPr>
          <w:p w14:paraId="6497B7D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1553" w:type="dxa"/>
          </w:tcPr>
          <w:p w14:paraId="2B740A6C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148</w:t>
            </w:r>
          </w:p>
        </w:tc>
      </w:tr>
      <w:tr w:rsidR="00485D60" w:rsidRPr="00442BD8" w14:paraId="03CCB299" w14:textId="77777777" w:rsidTr="00F214B0">
        <w:tc>
          <w:tcPr>
            <w:tcW w:w="3681" w:type="dxa"/>
          </w:tcPr>
          <w:p w14:paraId="7FCF5358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559" w:type="dxa"/>
          </w:tcPr>
          <w:p w14:paraId="4FBD4B1B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1701" w:type="dxa"/>
          </w:tcPr>
          <w:p w14:paraId="2BF739A1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1553" w:type="dxa"/>
          </w:tcPr>
          <w:p w14:paraId="466AA1C4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</w:tr>
      <w:tr w:rsidR="00485D60" w:rsidRPr="00442BD8" w14:paraId="3BAA8B7E" w14:textId="77777777" w:rsidTr="00F214B0">
        <w:tc>
          <w:tcPr>
            <w:tcW w:w="3681" w:type="dxa"/>
          </w:tcPr>
          <w:p w14:paraId="5EEC5B9E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nxiolytics</w:t>
            </w:r>
            <w:proofErr w:type="spellEnd"/>
          </w:p>
        </w:tc>
        <w:tc>
          <w:tcPr>
            <w:tcW w:w="1559" w:type="dxa"/>
          </w:tcPr>
          <w:p w14:paraId="2C83938B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1701" w:type="dxa"/>
          </w:tcPr>
          <w:p w14:paraId="4EBFF87D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553" w:type="dxa"/>
          </w:tcPr>
          <w:p w14:paraId="35ACA7B5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</w:tr>
      <w:tr w:rsidR="00485D60" w:rsidRPr="00442BD8" w14:paraId="24B46811" w14:textId="77777777" w:rsidTr="00F214B0">
        <w:tc>
          <w:tcPr>
            <w:tcW w:w="3681" w:type="dxa"/>
          </w:tcPr>
          <w:p w14:paraId="18B63838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inflammatory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nts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gesics</w:t>
            </w:r>
            <w:proofErr w:type="spellEnd"/>
          </w:p>
        </w:tc>
        <w:tc>
          <w:tcPr>
            <w:tcW w:w="1559" w:type="dxa"/>
          </w:tcPr>
          <w:p w14:paraId="21976ED9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1701" w:type="dxa"/>
          </w:tcPr>
          <w:p w14:paraId="49843EA4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553" w:type="dxa"/>
          </w:tcPr>
          <w:p w14:paraId="7164022D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485D60" w:rsidRPr="00442BD8" w14:paraId="6C8C737D" w14:textId="77777777" w:rsidTr="00F214B0">
        <w:tc>
          <w:tcPr>
            <w:tcW w:w="3681" w:type="dxa"/>
          </w:tcPr>
          <w:p w14:paraId="3809276C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inflammatory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nts</w:t>
            </w:r>
            <w:proofErr w:type="spellEnd"/>
          </w:p>
        </w:tc>
        <w:tc>
          <w:tcPr>
            <w:tcW w:w="1559" w:type="dxa"/>
          </w:tcPr>
          <w:p w14:paraId="523A2C81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1701" w:type="dxa"/>
          </w:tcPr>
          <w:p w14:paraId="1CCA3BA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1553" w:type="dxa"/>
          </w:tcPr>
          <w:p w14:paraId="155EAFD6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</w:tr>
      <w:tr w:rsidR="00485D60" w:rsidRPr="00442BD8" w14:paraId="12228334" w14:textId="77777777" w:rsidTr="00F214B0">
        <w:tc>
          <w:tcPr>
            <w:tcW w:w="3681" w:type="dxa"/>
          </w:tcPr>
          <w:p w14:paraId="63377EF0" w14:textId="77777777" w:rsidR="00485D60" w:rsidRPr="00442BD8" w:rsidRDefault="00485D60" w:rsidP="00F214B0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gesics</w:t>
            </w:r>
            <w:proofErr w:type="spellEnd"/>
          </w:p>
        </w:tc>
        <w:tc>
          <w:tcPr>
            <w:tcW w:w="1559" w:type="dxa"/>
          </w:tcPr>
          <w:p w14:paraId="630DB931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701" w:type="dxa"/>
          </w:tcPr>
          <w:p w14:paraId="20867E3F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553" w:type="dxa"/>
          </w:tcPr>
          <w:p w14:paraId="62A5EA83" w14:textId="77777777" w:rsidR="00485D60" w:rsidRPr="00442BD8" w:rsidRDefault="00485D60" w:rsidP="00F214B0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</w:tbl>
    <w:p w14:paraId="51100CAD" w14:textId="77777777" w:rsidR="00485D60" w:rsidRPr="00442BD8" w:rsidRDefault="00485D60" w:rsidP="00485D60">
      <w:pPr>
        <w:tabs>
          <w:tab w:val="left" w:pos="851"/>
        </w:tabs>
        <w:spacing w:after="0" w:line="48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42BD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c-IMT: Intima–media </w:t>
      </w:r>
      <w:r w:rsidRPr="00442BD8">
        <w:rPr>
          <w:rFonts w:ascii="Times New Roman" w:hAnsi="Times New Roman" w:cs="Times New Roman"/>
          <w:sz w:val="18"/>
          <w:szCs w:val="18"/>
          <w:lang w:val="en-US"/>
        </w:rPr>
        <w:t>thickness of common carotid;</w:t>
      </w:r>
      <w:r w:rsidRPr="00442BD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442BD8">
        <w:rPr>
          <w:rFonts w:ascii="Times New Roman" w:hAnsi="Times New Roman" w:cs="Times New Roman"/>
          <w:bCs/>
          <w:sz w:val="18"/>
          <w:szCs w:val="18"/>
          <w:lang w:val="en-US"/>
        </w:rPr>
        <w:t>cf</w:t>
      </w:r>
      <w:proofErr w:type="spellEnd"/>
      <w:r w:rsidRPr="00442BD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-PWV: carotid-femoral pulse wave velocity; </w:t>
      </w:r>
      <w:proofErr w:type="spellStart"/>
      <w:r w:rsidRPr="00442BD8">
        <w:rPr>
          <w:rFonts w:ascii="Times New Roman" w:hAnsi="Times New Roman" w:cs="Times New Roman"/>
          <w:bCs/>
          <w:sz w:val="18"/>
          <w:szCs w:val="18"/>
          <w:lang w:val="en-US"/>
        </w:rPr>
        <w:t>ba</w:t>
      </w:r>
      <w:proofErr w:type="spellEnd"/>
      <w:r w:rsidRPr="00442BD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-PWV: Brachial-ankle pulse wave velocity; CAVI: Cardio-ankle vascular index. </w:t>
      </w:r>
    </w:p>
    <w:p w14:paraId="6FC317D2" w14:textId="77777777" w:rsidR="00485D60" w:rsidRPr="00442BD8" w:rsidRDefault="00485D60" w:rsidP="00485D60">
      <w:pPr>
        <w:tabs>
          <w:tab w:val="left" w:pos="851"/>
        </w:tabs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42BD8">
        <w:rPr>
          <w:rFonts w:ascii="Times New Roman" w:hAnsi="Times New Roman" w:cs="Times New Roman"/>
          <w:sz w:val="18"/>
          <w:szCs w:val="18"/>
        </w:rPr>
        <w:t>* p &lt;</w:t>
      </w:r>
      <w:r w:rsidRPr="00442BD8">
        <w:rPr>
          <w:rFonts w:ascii="Times New Roman" w:hAnsi="Times New Roman" w:cs="Times New Roman"/>
          <w:sz w:val="18"/>
          <w:szCs w:val="18"/>
          <w:lang w:val="en-US"/>
        </w:rPr>
        <w:t xml:space="preserve"> 0.05</w:t>
      </w:r>
    </w:p>
    <w:p w14:paraId="2A75BE5D" w14:textId="77777777" w:rsidR="00485D60" w:rsidRPr="00442BD8" w:rsidRDefault="00485D60" w:rsidP="00485D6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EAD18DA" w14:textId="77777777" w:rsidR="00010D03" w:rsidRPr="00442BD8" w:rsidRDefault="00010D03" w:rsidP="00010D03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442BD8">
        <w:rPr>
          <w:rFonts w:ascii="Times New Roman" w:hAnsi="Times New Roman" w:cs="Times New Roman"/>
          <w:b/>
          <w:bCs/>
          <w:sz w:val="20"/>
          <w:szCs w:val="20"/>
        </w:rPr>
        <w:t>Table 2S.</w:t>
      </w:r>
      <w:r w:rsidRPr="00442B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Association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 vascular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parameters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 and cardiovascular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drugs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antidepressants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anxiolytics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anti-inflammatory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agents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analgesics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Multiple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regression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2BD8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442BD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  <w:gridCol w:w="1279"/>
        <w:gridCol w:w="1175"/>
        <w:gridCol w:w="1236"/>
      </w:tblGrid>
      <w:tr w:rsidR="00010D03" w:rsidRPr="00442BD8" w14:paraId="0E211C07" w14:textId="77777777" w:rsidTr="00F214B0">
        <w:tc>
          <w:tcPr>
            <w:tcW w:w="3397" w:type="dxa"/>
          </w:tcPr>
          <w:p w14:paraId="319F4833" w14:textId="77777777" w:rsidR="00010D03" w:rsidRPr="00442BD8" w:rsidRDefault="00010D03" w:rsidP="00F214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46A1A0AC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454" w:type="dxa"/>
            <w:gridSpan w:val="2"/>
            <w:hideMark/>
          </w:tcPr>
          <w:p w14:paraId="419DBFA6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) CI</w:t>
            </w:r>
          </w:p>
        </w:tc>
        <w:tc>
          <w:tcPr>
            <w:tcW w:w="1236" w:type="dxa"/>
            <w:hideMark/>
          </w:tcPr>
          <w:p w14:paraId="5BCE22FD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010D03" w:rsidRPr="00442BD8" w14:paraId="6AB82523" w14:textId="77777777" w:rsidTr="00F214B0">
        <w:tc>
          <w:tcPr>
            <w:tcW w:w="8505" w:type="dxa"/>
            <w:gridSpan w:val="5"/>
            <w:hideMark/>
          </w:tcPr>
          <w:p w14:paraId="273D0366" w14:textId="77777777" w:rsidR="00010D03" w:rsidRPr="00442BD8" w:rsidRDefault="00010D03" w:rsidP="00F214B0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diovascular 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s</w:t>
            </w:r>
            <w:proofErr w:type="spellEnd"/>
          </w:p>
        </w:tc>
      </w:tr>
      <w:tr w:rsidR="00010D03" w:rsidRPr="00442BD8" w14:paraId="17A63EB8" w14:textId="77777777" w:rsidTr="00F214B0">
        <w:tc>
          <w:tcPr>
            <w:tcW w:w="3397" w:type="dxa"/>
            <w:hideMark/>
          </w:tcPr>
          <w:p w14:paraId="35759BB0" w14:textId="77777777" w:rsidR="00010D03" w:rsidRPr="00442BD8" w:rsidRDefault="00010D03" w:rsidP="00F214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c-IMT (mm)</w:t>
            </w:r>
          </w:p>
        </w:tc>
        <w:tc>
          <w:tcPr>
            <w:tcW w:w="1418" w:type="dxa"/>
          </w:tcPr>
          <w:p w14:paraId="7BE27EF5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79" w:type="dxa"/>
          </w:tcPr>
          <w:p w14:paraId="3B2D7CE8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175" w:type="dxa"/>
          </w:tcPr>
          <w:p w14:paraId="5B1DAC84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36" w:type="dxa"/>
          </w:tcPr>
          <w:p w14:paraId="1C7034CC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010D03" w:rsidRPr="00442BD8" w14:paraId="38131BC0" w14:textId="77777777" w:rsidTr="00F214B0">
        <w:tc>
          <w:tcPr>
            <w:tcW w:w="3397" w:type="dxa"/>
            <w:hideMark/>
          </w:tcPr>
          <w:p w14:paraId="5FC0CCB1" w14:textId="77777777" w:rsidR="00010D03" w:rsidRPr="00442BD8" w:rsidRDefault="00010D03" w:rsidP="00F214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WV (m/s)</w:t>
            </w:r>
          </w:p>
        </w:tc>
        <w:tc>
          <w:tcPr>
            <w:tcW w:w="1418" w:type="dxa"/>
          </w:tcPr>
          <w:p w14:paraId="027996D1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79</w:t>
            </w:r>
          </w:p>
        </w:tc>
        <w:tc>
          <w:tcPr>
            <w:tcW w:w="1279" w:type="dxa"/>
          </w:tcPr>
          <w:p w14:paraId="0D9B94B7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146</w:t>
            </w:r>
          </w:p>
        </w:tc>
        <w:tc>
          <w:tcPr>
            <w:tcW w:w="1175" w:type="dxa"/>
          </w:tcPr>
          <w:p w14:paraId="24A4DA38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04</w:t>
            </w:r>
          </w:p>
        </w:tc>
        <w:tc>
          <w:tcPr>
            <w:tcW w:w="1236" w:type="dxa"/>
          </w:tcPr>
          <w:p w14:paraId="6354677D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9</w:t>
            </w:r>
          </w:p>
        </w:tc>
      </w:tr>
      <w:tr w:rsidR="00010D03" w:rsidRPr="00442BD8" w14:paraId="29E1872F" w14:textId="77777777" w:rsidTr="00F214B0">
        <w:tc>
          <w:tcPr>
            <w:tcW w:w="3397" w:type="dxa"/>
            <w:hideMark/>
          </w:tcPr>
          <w:p w14:paraId="501C5975" w14:textId="77777777" w:rsidR="00010D03" w:rsidRPr="00442BD8" w:rsidRDefault="00010D03" w:rsidP="00F214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WV (m/s)</w:t>
            </w:r>
          </w:p>
        </w:tc>
        <w:tc>
          <w:tcPr>
            <w:tcW w:w="1418" w:type="dxa"/>
          </w:tcPr>
          <w:p w14:paraId="6AA0CCFF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01</w:t>
            </w:r>
          </w:p>
        </w:tc>
        <w:tc>
          <w:tcPr>
            <w:tcW w:w="1279" w:type="dxa"/>
          </w:tcPr>
          <w:p w14:paraId="35E53744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175" w:type="dxa"/>
          </w:tcPr>
          <w:p w14:paraId="3586035F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77</w:t>
            </w:r>
          </w:p>
        </w:tc>
        <w:tc>
          <w:tcPr>
            <w:tcW w:w="1236" w:type="dxa"/>
          </w:tcPr>
          <w:p w14:paraId="713C1AEA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010D03" w:rsidRPr="00442BD8" w14:paraId="1A14EA99" w14:textId="77777777" w:rsidTr="00F214B0">
        <w:tc>
          <w:tcPr>
            <w:tcW w:w="3397" w:type="dxa"/>
            <w:hideMark/>
          </w:tcPr>
          <w:p w14:paraId="4C0BD96F" w14:textId="77777777" w:rsidR="00010D03" w:rsidRPr="00442BD8" w:rsidRDefault="00010D03" w:rsidP="00F214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CAVI</w:t>
            </w:r>
          </w:p>
        </w:tc>
        <w:tc>
          <w:tcPr>
            <w:tcW w:w="1418" w:type="dxa"/>
          </w:tcPr>
          <w:p w14:paraId="7DA15C79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279" w:type="dxa"/>
          </w:tcPr>
          <w:p w14:paraId="32659667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1175" w:type="dxa"/>
          </w:tcPr>
          <w:p w14:paraId="7E47BE69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08</w:t>
            </w:r>
          </w:p>
        </w:tc>
        <w:tc>
          <w:tcPr>
            <w:tcW w:w="1236" w:type="dxa"/>
          </w:tcPr>
          <w:p w14:paraId="2160CFE9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</w:t>
            </w:r>
          </w:p>
        </w:tc>
      </w:tr>
      <w:tr w:rsidR="00010D03" w:rsidRPr="00442BD8" w14:paraId="4536440A" w14:textId="77777777" w:rsidTr="00F214B0">
        <w:tc>
          <w:tcPr>
            <w:tcW w:w="8505" w:type="dxa"/>
            <w:gridSpan w:val="5"/>
            <w:hideMark/>
          </w:tcPr>
          <w:p w14:paraId="2F78B7F7" w14:textId="77777777" w:rsidR="00010D03" w:rsidRPr="00442BD8" w:rsidRDefault="00010D03" w:rsidP="00F214B0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s</w:t>
            </w:r>
            <w:proofErr w:type="spellEnd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olytics</w:t>
            </w:r>
            <w:proofErr w:type="spellEnd"/>
          </w:p>
        </w:tc>
      </w:tr>
      <w:tr w:rsidR="00010D03" w:rsidRPr="00442BD8" w14:paraId="35BF8421" w14:textId="77777777" w:rsidTr="00F214B0">
        <w:tc>
          <w:tcPr>
            <w:tcW w:w="3397" w:type="dxa"/>
            <w:hideMark/>
          </w:tcPr>
          <w:p w14:paraId="4DDD0E25" w14:textId="77777777" w:rsidR="00010D03" w:rsidRPr="00442BD8" w:rsidRDefault="00010D03" w:rsidP="00F214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c-IMT (mm)</w:t>
            </w:r>
          </w:p>
        </w:tc>
        <w:tc>
          <w:tcPr>
            <w:tcW w:w="1418" w:type="dxa"/>
          </w:tcPr>
          <w:p w14:paraId="34748B77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79" w:type="dxa"/>
          </w:tcPr>
          <w:p w14:paraId="76172EE4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175" w:type="dxa"/>
          </w:tcPr>
          <w:p w14:paraId="726ED8C9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36" w:type="dxa"/>
          </w:tcPr>
          <w:p w14:paraId="217F8FE2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4</w:t>
            </w:r>
          </w:p>
        </w:tc>
      </w:tr>
      <w:tr w:rsidR="00010D03" w:rsidRPr="00442BD8" w14:paraId="75A6B9C5" w14:textId="77777777" w:rsidTr="00F214B0">
        <w:tc>
          <w:tcPr>
            <w:tcW w:w="3397" w:type="dxa"/>
            <w:hideMark/>
          </w:tcPr>
          <w:p w14:paraId="0F3CB437" w14:textId="77777777" w:rsidR="00010D03" w:rsidRPr="00442BD8" w:rsidRDefault="00010D03" w:rsidP="00F214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WV (m/s)</w:t>
            </w:r>
          </w:p>
        </w:tc>
        <w:tc>
          <w:tcPr>
            <w:tcW w:w="1418" w:type="dxa"/>
          </w:tcPr>
          <w:p w14:paraId="26DA6DBC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97</w:t>
            </w:r>
          </w:p>
        </w:tc>
        <w:tc>
          <w:tcPr>
            <w:tcW w:w="1279" w:type="dxa"/>
          </w:tcPr>
          <w:p w14:paraId="24B09147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109</w:t>
            </w:r>
          </w:p>
        </w:tc>
        <w:tc>
          <w:tcPr>
            <w:tcW w:w="1175" w:type="dxa"/>
          </w:tcPr>
          <w:p w14:paraId="24C20B50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03</w:t>
            </w:r>
          </w:p>
        </w:tc>
        <w:tc>
          <w:tcPr>
            <w:tcW w:w="1236" w:type="dxa"/>
          </w:tcPr>
          <w:p w14:paraId="4338D095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</w:t>
            </w:r>
          </w:p>
        </w:tc>
      </w:tr>
      <w:tr w:rsidR="00010D03" w:rsidRPr="00442BD8" w14:paraId="1604BB8E" w14:textId="77777777" w:rsidTr="00F214B0">
        <w:tc>
          <w:tcPr>
            <w:tcW w:w="3397" w:type="dxa"/>
            <w:hideMark/>
          </w:tcPr>
          <w:p w14:paraId="1831AC03" w14:textId="77777777" w:rsidR="00010D03" w:rsidRPr="00442BD8" w:rsidRDefault="00010D03" w:rsidP="00F214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WV (m/s)</w:t>
            </w:r>
          </w:p>
        </w:tc>
        <w:tc>
          <w:tcPr>
            <w:tcW w:w="1418" w:type="dxa"/>
          </w:tcPr>
          <w:p w14:paraId="44A0A2DE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279" w:type="dxa"/>
          </w:tcPr>
          <w:p w14:paraId="6194E5D4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360</w:t>
            </w:r>
          </w:p>
        </w:tc>
        <w:tc>
          <w:tcPr>
            <w:tcW w:w="1175" w:type="dxa"/>
          </w:tcPr>
          <w:p w14:paraId="2841E549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38</w:t>
            </w:r>
          </w:p>
        </w:tc>
        <w:tc>
          <w:tcPr>
            <w:tcW w:w="1236" w:type="dxa"/>
          </w:tcPr>
          <w:p w14:paraId="0305F13F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2</w:t>
            </w:r>
          </w:p>
        </w:tc>
      </w:tr>
      <w:tr w:rsidR="00010D03" w:rsidRPr="00442BD8" w14:paraId="399D459E" w14:textId="77777777" w:rsidTr="00F214B0">
        <w:tc>
          <w:tcPr>
            <w:tcW w:w="3397" w:type="dxa"/>
            <w:hideMark/>
          </w:tcPr>
          <w:p w14:paraId="4E9BFCDF" w14:textId="77777777" w:rsidR="00010D03" w:rsidRPr="00442BD8" w:rsidRDefault="00010D03" w:rsidP="00F214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VI</w:t>
            </w:r>
          </w:p>
        </w:tc>
        <w:tc>
          <w:tcPr>
            <w:tcW w:w="1418" w:type="dxa"/>
          </w:tcPr>
          <w:p w14:paraId="5140D007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279" w:type="dxa"/>
          </w:tcPr>
          <w:p w14:paraId="3E796E4A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5</w:t>
            </w:r>
          </w:p>
        </w:tc>
        <w:tc>
          <w:tcPr>
            <w:tcW w:w="1175" w:type="dxa"/>
          </w:tcPr>
          <w:p w14:paraId="5388ED3D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236" w:type="dxa"/>
          </w:tcPr>
          <w:p w14:paraId="47022DA1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7</w:t>
            </w:r>
          </w:p>
        </w:tc>
      </w:tr>
      <w:tr w:rsidR="00010D03" w:rsidRPr="00442BD8" w14:paraId="34364BD6" w14:textId="77777777" w:rsidTr="00F214B0">
        <w:tc>
          <w:tcPr>
            <w:tcW w:w="8505" w:type="dxa"/>
            <w:gridSpan w:val="5"/>
            <w:hideMark/>
          </w:tcPr>
          <w:p w14:paraId="618486DA" w14:textId="77777777" w:rsidR="00010D03" w:rsidRPr="00442BD8" w:rsidRDefault="00010D03" w:rsidP="00F214B0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-inflammatory agents/analgesics</w:t>
            </w:r>
          </w:p>
        </w:tc>
      </w:tr>
      <w:tr w:rsidR="00010D03" w:rsidRPr="00442BD8" w14:paraId="221C86FE" w14:textId="77777777" w:rsidTr="00F214B0">
        <w:tc>
          <w:tcPr>
            <w:tcW w:w="3397" w:type="dxa"/>
            <w:hideMark/>
          </w:tcPr>
          <w:p w14:paraId="22082723" w14:textId="77777777" w:rsidR="00010D03" w:rsidRPr="00442BD8" w:rsidRDefault="00010D03" w:rsidP="00F214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c-IMT (mm)</w:t>
            </w:r>
          </w:p>
        </w:tc>
        <w:tc>
          <w:tcPr>
            <w:tcW w:w="1418" w:type="dxa"/>
          </w:tcPr>
          <w:p w14:paraId="2DD22DC0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79" w:type="dxa"/>
          </w:tcPr>
          <w:p w14:paraId="7331F5E4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75" w:type="dxa"/>
          </w:tcPr>
          <w:p w14:paraId="5EB30F2E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236" w:type="dxa"/>
          </w:tcPr>
          <w:p w14:paraId="165A5285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</w:tr>
      <w:tr w:rsidR="00010D03" w:rsidRPr="00442BD8" w14:paraId="6311F723" w14:textId="77777777" w:rsidTr="00F214B0">
        <w:tc>
          <w:tcPr>
            <w:tcW w:w="3397" w:type="dxa"/>
            <w:hideMark/>
          </w:tcPr>
          <w:p w14:paraId="3B738D79" w14:textId="77777777" w:rsidR="00010D03" w:rsidRPr="00442BD8" w:rsidRDefault="00010D03" w:rsidP="00F214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WV (m/s)</w:t>
            </w:r>
          </w:p>
        </w:tc>
        <w:tc>
          <w:tcPr>
            <w:tcW w:w="1418" w:type="dxa"/>
          </w:tcPr>
          <w:p w14:paraId="5B073492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10</w:t>
            </w:r>
          </w:p>
        </w:tc>
        <w:tc>
          <w:tcPr>
            <w:tcW w:w="1279" w:type="dxa"/>
          </w:tcPr>
          <w:p w14:paraId="3E78A82B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227</w:t>
            </w:r>
          </w:p>
        </w:tc>
        <w:tc>
          <w:tcPr>
            <w:tcW w:w="1175" w:type="dxa"/>
          </w:tcPr>
          <w:p w14:paraId="35D85F60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47</w:t>
            </w:r>
          </w:p>
        </w:tc>
        <w:tc>
          <w:tcPr>
            <w:tcW w:w="1236" w:type="dxa"/>
          </w:tcPr>
          <w:p w14:paraId="48CFB2FA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</w:t>
            </w:r>
          </w:p>
        </w:tc>
      </w:tr>
      <w:tr w:rsidR="00010D03" w:rsidRPr="00442BD8" w14:paraId="2F81F562" w14:textId="77777777" w:rsidTr="00F214B0">
        <w:tc>
          <w:tcPr>
            <w:tcW w:w="3397" w:type="dxa"/>
            <w:hideMark/>
          </w:tcPr>
          <w:p w14:paraId="4342DD25" w14:textId="77777777" w:rsidR="00010D03" w:rsidRPr="00442BD8" w:rsidRDefault="00010D03" w:rsidP="00F214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</w:t>
            </w:r>
            <w:proofErr w:type="spellEnd"/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WV (m/s)</w:t>
            </w:r>
          </w:p>
        </w:tc>
        <w:tc>
          <w:tcPr>
            <w:tcW w:w="1418" w:type="dxa"/>
          </w:tcPr>
          <w:p w14:paraId="772AAFB3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080</w:t>
            </w:r>
          </w:p>
        </w:tc>
        <w:tc>
          <w:tcPr>
            <w:tcW w:w="1279" w:type="dxa"/>
          </w:tcPr>
          <w:p w14:paraId="3BA36F5F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372</w:t>
            </w:r>
          </w:p>
        </w:tc>
        <w:tc>
          <w:tcPr>
            <w:tcW w:w="1175" w:type="dxa"/>
          </w:tcPr>
          <w:p w14:paraId="07F46768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11</w:t>
            </w:r>
          </w:p>
        </w:tc>
        <w:tc>
          <w:tcPr>
            <w:tcW w:w="1236" w:type="dxa"/>
          </w:tcPr>
          <w:p w14:paraId="462FB6BB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8</w:t>
            </w:r>
          </w:p>
        </w:tc>
      </w:tr>
      <w:tr w:rsidR="00010D03" w:rsidRPr="00442BD8" w14:paraId="347F9F6F" w14:textId="77777777" w:rsidTr="00F214B0">
        <w:tc>
          <w:tcPr>
            <w:tcW w:w="3397" w:type="dxa"/>
            <w:hideMark/>
          </w:tcPr>
          <w:p w14:paraId="27AF7516" w14:textId="77777777" w:rsidR="00010D03" w:rsidRPr="00442BD8" w:rsidRDefault="00010D03" w:rsidP="00F214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</w:rPr>
              <w:t>CAVI</w:t>
            </w:r>
          </w:p>
        </w:tc>
        <w:tc>
          <w:tcPr>
            <w:tcW w:w="1418" w:type="dxa"/>
          </w:tcPr>
          <w:p w14:paraId="112BA795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79" w:type="dxa"/>
          </w:tcPr>
          <w:p w14:paraId="52C8C9C2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157</w:t>
            </w:r>
          </w:p>
        </w:tc>
        <w:tc>
          <w:tcPr>
            <w:tcW w:w="1175" w:type="dxa"/>
          </w:tcPr>
          <w:p w14:paraId="7BF0EE04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236" w:type="dxa"/>
          </w:tcPr>
          <w:p w14:paraId="64E807C9" w14:textId="77777777" w:rsidR="00010D03" w:rsidRPr="00442BD8" w:rsidRDefault="00010D03" w:rsidP="00F21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</w:tr>
    </w:tbl>
    <w:p w14:paraId="1F143101" w14:textId="77777777" w:rsidR="00010D03" w:rsidRPr="00442BD8" w:rsidRDefault="00010D03" w:rsidP="00010D03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snapToGrid w:val="0"/>
          <w:sz w:val="18"/>
          <w:szCs w:val="18"/>
          <w:lang w:val="en-US"/>
        </w:rPr>
      </w:pPr>
      <w:r w:rsidRPr="00442BD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Multiple regression analysis using ‘vascular parameters’ as dependent variable and ‘increase of drugs’ consume’, ‘age’ and ‘sex’ as independent variables. </w:t>
      </w:r>
      <w:bookmarkStart w:id="0" w:name="_Hlk186505972"/>
      <w:r w:rsidRPr="00442BD8">
        <w:rPr>
          <w:rFonts w:ascii="Times New Roman" w:eastAsia="Calibri" w:hAnsi="Times New Roman" w:cs="Times New Roman"/>
          <w:bCs/>
          <w:sz w:val="18"/>
          <w:szCs w:val="18"/>
          <w:lang w:val="en-US"/>
        </w:rPr>
        <w:t xml:space="preserve">c-IMT: Intima–media </w:t>
      </w:r>
      <w:r w:rsidRPr="00442BD8">
        <w:rPr>
          <w:rFonts w:ascii="Times New Roman" w:eastAsia="Calibri" w:hAnsi="Times New Roman" w:cs="Times New Roman"/>
          <w:snapToGrid w:val="0"/>
          <w:sz w:val="18"/>
          <w:szCs w:val="18"/>
          <w:lang w:val="en-US"/>
        </w:rPr>
        <w:t>thickness of common carotid;</w:t>
      </w:r>
      <w:r w:rsidRPr="00442BD8">
        <w:rPr>
          <w:rFonts w:ascii="Times New Roman" w:eastAsia="Calibri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442BD8">
        <w:rPr>
          <w:rFonts w:ascii="Times New Roman" w:eastAsia="Calibri" w:hAnsi="Times New Roman" w:cs="Times New Roman"/>
          <w:bCs/>
          <w:sz w:val="18"/>
          <w:szCs w:val="18"/>
          <w:lang w:val="en-US"/>
        </w:rPr>
        <w:t>cf</w:t>
      </w:r>
      <w:proofErr w:type="spellEnd"/>
      <w:r w:rsidRPr="00442BD8">
        <w:rPr>
          <w:rFonts w:ascii="Times New Roman" w:eastAsia="Calibri" w:hAnsi="Times New Roman" w:cs="Times New Roman"/>
          <w:bCs/>
          <w:sz w:val="18"/>
          <w:szCs w:val="18"/>
          <w:lang w:val="en-US"/>
        </w:rPr>
        <w:t xml:space="preserve">-PWV: carotid-femoral pulse wave velocity; </w:t>
      </w:r>
      <w:proofErr w:type="spellStart"/>
      <w:r w:rsidRPr="00442BD8">
        <w:rPr>
          <w:rFonts w:ascii="Times New Roman" w:eastAsia="Calibri" w:hAnsi="Times New Roman" w:cs="Times New Roman"/>
          <w:bCs/>
          <w:sz w:val="18"/>
          <w:szCs w:val="18"/>
          <w:lang w:val="en-US"/>
        </w:rPr>
        <w:t>ba</w:t>
      </w:r>
      <w:proofErr w:type="spellEnd"/>
      <w:r w:rsidRPr="00442BD8">
        <w:rPr>
          <w:rFonts w:ascii="Times New Roman" w:eastAsia="Calibri" w:hAnsi="Times New Roman" w:cs="Times New Roman"/>
          <w:bCs/>
          <w:sz w:val="18"/>
          <w:szCs w:val="18"/>
          <w:lang w:val="en-US"/>
        </w:rPr>
        <w:t>-PWV: Brachial-ankle pulse wave velocity; CAVI: Cardio-ankle vascular index.</w:t>
      </w:r>
    </w:p>
    <w:bookmarkEnd w:id="0"/>
    <w:p w14:paraId="7751AF2A" w14:textId="77777777" w:rsidR="004E6EA8" w:rsidRDefault="004E6EA8"/>
    <w:sectPr w:rsidR="004E6E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B02"/>
    <w:rsid w:val="00010D03"/>
    <w:rsid w:val="000C0D53"/>
    <w:rsid w:val="000C5427"/>
    <w:rsid w:val="004232B0"/>
    <w:rsid w:val="00442BD8"/>
    <w:rsid w:val="00485D60"/>
    <w:rsid w:val="004E6EA8"/>
    <w:rsid w:val="005018CD"/>
    <w:rsid w:val="00AB3105"/>
    <w:rsid w:val="00B9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4DDC6"/>
  <w15:chartTrackingRefBased/>
  <w15:docId w15:val="{D62331DB-51BA-4AD1-B0F3-2E85CEB8D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D6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85D60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9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Ar</dc:creator>
  <cp:keywords/>
  <dc:description/>
  <cp:lastModifiedBy>Silvia Ar</cp:lastModifiedBy>
  <cp:revision>5</cp:revision>
  <dcterms:created xsi:type="dcterms:W3CDTF">2025-05-17T13:03:00Z</dcterms:created>
  <dcterms:modified xsi:type="dcterms:W3CDTF">2025-05-18T12:10:00Z</dcterms:modified>
</cp:coreProperties>
</file>